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Genetic information of our clinical sample with Wiedemann Steiner Syndr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348" w:type="dxa"/>
        <w:jc w:val="left"/>
        <w:tblInd w:w="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90"/>
        <w:gridCol w:w="2610"/>
        <w:gridCol w:w="1980"/>
        <w:gridCol w:w="2363"/>
        <w:gridCol w:w="1597"/>
      </w:tblGrid>
      <w:tr>
        <w:trPr>
          <w:trHeight w:val="45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 (years in age at testing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heritanc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utation type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test completed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ity stage</w:t>
            </w:r>
          </w:p>
        </w:tc>
      </w:tr>
      <w:tr>
        <w:trPr>
          <w:trHeight w:val="453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1 (6y) 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novo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576-1G&gt;C; IVS12-1G&gt;C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Splice site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 WES 2018</w:t>
            </w:r>
          </w:p>
        </w:tc>
        <w:tc>
          <w:tcPr>
            <w:tcW w:w="1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500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2 (7y)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novo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260delG; p.I421Sfs*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rameshif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nd only WES 2016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85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3 (7y)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novo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873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&gt;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.H1958P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issen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 WES 2019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US</w:t>
            </w:r>
          </w:p>
        </w:tc>
      </w:tr>
      <w:tr>
        <w:trPr>
          <w:trHeight w:val="453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4 (9y)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novo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7438C&gt;T; p.R2480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nsen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 WES 2017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53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5 (9y)  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1084C&gt;G; p.S3695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nsen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gene testing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53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6 (11y)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78C&gt;T; p.R160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nsen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nd only WES 2017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53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7 (12y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novo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5251A&gt;T; p.K1751X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Nonsens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 WES 2020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53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8 (13y)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novo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474_1493dup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 P500Lfs*7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rameshif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 WES 2016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53" w:hRule="atLeast"/>
        </w:trPr>
        <w:tc>
          <w:tcPr>
            <w:tcW w:w="19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9 (13y) 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herited from 10% mosaic father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4013-2A&gt;T; IVS7-2A&gt;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Splice site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 WES 2019</w:t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10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tient 10 (17y)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novo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3460C&gt;T; p.R1154W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Missense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o WES 2015</w:t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ic</w:t>
            </w:r>
          </w:p>
        </w:tc>
      </w:tr>
      <w:tr>
        <w:trPr>
          <w:trHeight w:val="410" w:hRule="atLeast"/>
        </w:trPr>
        <w:tc>
          <w:tcPr>
            <w:tcW w:w="123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bbreviati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WES= whole exome sequencing. All variants are based on transcript NM_001197104.1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14148" w:type="dxa"/>
        <w:jc w:val="left"/>
        <w:tblInd w:w="-2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833"/>
        <w:gridCol w:w="810"/>
        <w:gridCol w:w="1170"/>
        <w:gridCol w:w="1080"/>
        <w:gridCol w:w="990"/>
        <w:gridCol w:w="1207"/>
        <w:gridCol w:w="953"/>
        <w:gridCol w:w="1080"/>
        <w:gridCol w:w="1080"/>
        <w:gridCol w:w="1260"/>
        <w:gridCol w:w="1080"/>
        <w:gridCol w:w="1080"/>
      </w:tblGrid>
      <w:tr>
        <w:trPr>
          <w:trHeight w:val="453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s (years in age)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l. Comp. (S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bal Index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cabula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bal Memo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ediat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bal Memo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ayed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bal Memory Recognitio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Verb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ual Perce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ial Percep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uo-constru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ual, Memory Immedi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sual Memory, Delayed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1 (6y*)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2 (7y*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</w:tr>
      <w:tr>
        <w:trPr>
          <w:trHeight w:val="485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3 (7y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4 (9y*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5 (9y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6 (11y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7 (12y*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</w:tr>
      <w:tr>
        <w:trPr>
          <w:trHeight w:val="482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8 (13y*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9 (13y*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>
          <w:trHeight w:val="453" w:hRule="atLeast"/>
        </w:trPr>
        <w:tc>
          <w:tcPr>
            <w:tcW w:w="15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10 (17y)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L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453" w:hRule="atLeast"/>
        </w:trPr>
        <w:tc>
          <w:tcPr>
            <w:tcW w:w="1414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bbreviatio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 xml:space="preserve">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tel Comp = Intellectual Functioning Composite, SS=Standard Score, WNL=Within Normal Limits, BA= Below Average, L=Low to Very Low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Note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verall intellectual functioning was not available for two patients. Patient 2 completed the DAS-II School-Age Verbal and Non-verbal cluster subtests through telehealth modality, but not Spatial measures as it requires manual manipulation of stimuli. Thus, an estimate of intellectual functioning was not possible. Patient 4 was administered the out-of-level core measures from the DAS-2 Early Years test battery, which does not yield an index of overall intellectual functioning.  Within normal limits (WNL) refers to percentile rank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. Below average (BA) refers to percentile rank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 16. Low to very low (L) refers to percentile rank ≤ 2. Asterisk refers to patients with a diagnosis of intellectual disability. Asterisk (*) refers to those tested via telehealth modality.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highlight w:val="yellow"/>
        </w:rPr>
        <w:t>Supplementary Table 2.</w:t>
      </w:r>
      <w:r>
        <w:rPr>
          <w:rFonts w:cs="Times New Roman" w:ascii="Times New Roman" w:hAnsi="Times New Roman"/>
        </w:rPr>
        <w:t xml:space="preserve"> Percentile rank of patients with Wiedemann Steiner Syndrome across verbal and visual test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17:03:00Z</dcterms:created>
  <dc:creator>Rowena Ng</dc:creator>
  <dc:description/>
  <cp:keywords/>
  <dc:language>en-US</dc:language>
  <cp:lastModifiedBy>Rowena Ng</cp:lastModifiedBy>
  <dcterms:modified xsi:type="dcterms:W3CDTF">2022-04-27T19:18:00Z</dcterms:modified>
  <cp:revision>14</cp:revision>
  <dc:subject/>
  <dc:title/>
</cp:coreProperties>
</file>